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8C90D" w14:textId="77777777" w:rsidR="00664057" w:rsidRPr="00EA4224" w:rsidRDefault="00664057" w:rsidP="00664057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EA4224">
        <w:rPr>
          <w:rFonts w:ascii="Times New Roman" w:hAnsi="Times New Roman" w:cs="Times New Roman"/>
          <w:sz w:val="24"/>
          <w:szCs w:val="24"/>
        </w:rPr>
        <w:t xml:space="preserve"> Clinicopathologic features of the GAC patients</w:t>
      </w:r>
    </w:p>
    <w:tbl>
      <w:tblPr>
        <w:tblW w:w="6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580"/>
        <w:gridCol w:w="2980"/>
      </w:tblGrid>
      <w:tr w:rsidR="00664057" w:rsidRPr="00944B19" w14:paraId="2C58851B" w14:textId="77777777" w:rsidTr="00C530E3">
        <w:trPr>
          <w:trHeight w:val="340"/>
        </w:trPr>
        <w:tc>
          <w:tcPr>
            <w:tcW w:w="3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5EB7D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linicopathologic features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47E63D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umber (%)</w:t>
            </w:r>
          </w:p>
        </w:tc>
      </w:tr>
      <w:tr w:rsidR="00664057" w:rsidRPr="00944B19" w14:paraId="132534C1" w14:textId="77777777" w:rsidTr="00C530E3">
        <w:trPr>
          <w:trHeight w:val="241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F73992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86AEE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等线" w:cs="Times New Roman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B24F3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等线" w:cs="Times New Roman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664057" w:rsidRPr="00944B19" w14:paraId="56C5847B" w14:textId="77777777" w:rsidTr="00C530E3">
        <w:trPr>
          <w:trHeight w:val="383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5859D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Range, median (year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3A608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3-88, 65</w:t>
            </w:r>
          </w:p>
        </w:tc>
      </w:tr>
      <w:tr w:rsidR="00664057" w:rsidRPr="00944B19" w14:paraId="6A5095E7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83B05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7D34F1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64BA6C" w14:textId="77777777" w:rsidR="00664057" w:rsidRPr="00944B19" w:rsidRDefault="00664057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4057" w:rsidRPr="00944B19" w14:paraId="450D81C0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93A280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CDCB56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E7CFB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 (27.6%)</w:t>
            </w:r>
          </w:p>
        </w:tc>
      </w:tr>
      <w:tr w:rsidR="00664057" w:rsidRPr="00944B19" w14:paraId="73256352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7710D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8D272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AE2745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0 (72.4%)</w:t>
            </w:r>
          </w:p>
        </w:tc>
      </w:tr>
      <w:tr w:rsidR="00664057" w:rsidRPr="00944B19" w14:paraId="2C732B27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603825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umor volume (cm</w:t>
            </w: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3</w:t>
            </w: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56F149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4574491A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4B4265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&lt;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F049E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A0F8C5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6 (69.4%)</w:t>
            </w:r>
          </w:p>
        </w:tc>
      </w:tr>
      <w:tr w:rsidR="00664057" w:rsidRPr="00944B19" w14:paraId="112CB891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253261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≥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0A751A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3B3353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2 (30.60%)</w:t>
            </w:r>
          </w:p>
        </w:tc>
      </w:tr>
      <w:tr w:rsidR="00664057" w:rsidRPr="00944B19" w14:paraId="28F216E8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B15C1B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umor differentiatio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2768F3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0E096A54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6599F2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we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CFC6AF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060562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 (2.24%)</w:t>
            </w:r>
          </w:p>
        </w:tc>
      </w:tr>
      <w:tr w:rsidR="00664057" w:rsidRPr="00944B19" w14:paraId="6BA01CAF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40D762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moderat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938D4A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1 (45.15%)</w:t>
            </w:r>
          </w:p>
        </w:tc>
      </w:tr>
      <w:tr w:rsidR="00664057" w:rsidRPr="00944B19" w14:paraId="59304B66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794661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po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8DEB27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31101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41 (52.61%)</w:t>
            </w:r>
          </w:p>
        </w:tc>
      </w:tr>
      <w:tr w:rsidR="00664057" w:rsidRPr="00944B19" w14:paraId="1A6CFF55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C96172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umor depth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AC20A4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208426AF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C2BDB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7B5171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03092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 (13.43%)</w:t>
            </w:r>
          </w:p>
        </w:tc>
      </w:tr>
      <w:tr w:rsidR="00664057" w:rsidRPr="00944B19" w14:paraId="65034EA3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CCD2A8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T2+T3+T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A2AA8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2 (86.57%)</w:t>
            </w:r>
          </w:p>
        </w:tc>
      </w:tr>
      <w:tr w:rsidR="00664057" w:rsidRPr="00944B19" w14:paraId="61ECFF91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CBABA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dal stat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C4408B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64354BFB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154D3E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N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12F1F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B98BCF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5 (31.72%)</w:t>
            </w:r>
          </w:p>
        </w:tc>
      </w:tr>
      <w:tr w:rsidR="00664057" w:rsidRPr="00944B19" w14:paraId="5C1660ED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B0B678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N1+N2+N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51513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3 (68.28%)</w:t>
            </w:r>
          </w:p>
        </w:tc>
      </w:tr>
      <w:tr w:rsidR="00664057" w:rsidRPr="00944B19" w14:paraId="3460DBE4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915B02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istant metastas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5D3FAF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2E7867B1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E07FF7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M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99DACD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6BF3E5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8 (88.81%)</w:t>
            </w:r>
          </w:p>
        </w:tc>
      </w:tr>
      <w:tr w:rsidR="00664057" w:rsidRPr="00944B19" w14:paraId="78D6864E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EC06C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M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98E83F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279C6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 (11.19%)</w:t>
            </w:r>
          </w:p>
        </w:tc>
      </w:tr>
      <w:tr w:rsidR="00664057" w:rsidRPr="00944B19" w14:paraId="18D81270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B5565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umor stag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37F5A8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4DD413C9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481573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 0+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6BB08C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60C78B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3 (16.04%)</w:t>
            </w:r>
          </w:p>
        </w:tc>
      </w:tr>
      <w:tr w:rsidR="00664057" w:rsidRPr="00944B19" w14:paraId="0C38E1DC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7DC43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 II+III+IV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9D2CD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5 (83.96%)</w:t>
            </w:r>
          </w:p>
        </w:tc>
      </w:tr>
      <w:tr w:rsidR="00664057" w:rsidRPr="00944B19" w14:paraId="17E57D30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D7129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tat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2B3399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7383E" w14:textId="77777777" w:rsidR="00664057" w:rsidRPr="00944B19" w:rsidRDefault="00664057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4057" w:rsidRPr="00944B19" w14:paraId="32C182AF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06C08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De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D67B0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BFC3A6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0 (60.61%)</w:t>
            </w:r>
          </w:p>
        </w:tc>
      </w:tr>
      <w:tr w:rsidR="00664057" w:rsidRPr="00944B19" w14:paraId="219F52C4" w14:textId="77777777" w:rsidTr="00C530E3">
        <w:trPr>
          <w:trHeight w:val="25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BF4313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  Al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7CFF06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508230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8 (39.39%)</w:t>
            </w:r>
          </w:p>
        </w:tc>
      </w:tr>
      <w:tr w:rsidR="00664057" w:rsidRPr="00944B19" w14:paraId="19DCDC87" w14:textId="77777777" w:rsidTr="00C530E3">
        <w:trPr>
          <w:trHeight w:val="251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36EF42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Overall surviva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85B0CF" w14:textId="77777777" w:rsidR="00664057" w:rsidRPr="00944B19" w:rsidRDefault="00664057" w:rsidP="00C530E3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64057" w:rsidRPr="00944B19" w14:paraId="3669E52F" w14:textId="77777777" w:rsidTr="00C530E3">
        <w:trPr>
          <w:trHeight w:val="26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04ED1A" w14:textId="77777777" w:rsidR="00664057" w:rsidRPr="00944B19" w:rsidRDefault="00664057" w:rsidP="00C530E3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gramStart"/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ange</w:t>
            </w:r>
            <w:proofErr w:type="gramEnd"/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, median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8D1EA" w14:textId="77777777" w:rsidR="00664057" w:rsidRPr="00944B19" w:rsidRDefault="00664057" w:rsidP="00C530E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44B19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-72, 43.5</w:t>
            </w:r>
          </w:p>
        </w:tc>
      </w:tr>
    </w:tbl>
    <w:p w14:paraId="1561ADD1" w14:textId="77777777" w:rsidR="00CC0DE6" w:rsidRDefault="00CC0DE6">
      <w:pPr>
        <w:rPr>
          <w:rFonts w:hint="eastAsia"/>
        </w:rPr>
      </w:pPr>
    </w:p>
    <w:sectPr w:rsidR="00CC0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FD47B" w14:textId="77777777" w:rsidR="00550AC9" w:rsidRDefault="00550AC9" w:rsidP="00664057">
      <w:r>
        <w:separator/>
      </w:r>
    </w:p>
  </w:endnote>
  <w:endnote w:type="continuationSeparator" w:id="0">
    <w:p w14:paraId="04880B43" w14:textId="77777777" w:rsidR="00550AC9" w:rsidRDefault="00550AC9" w:rsidP="00664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2CB35" w14:textId="77777777" w:rsidR="00550AC9" w:rsidRDefault="00550AC9" w:rsidP="00664057">
      <w:r>
        <w:separator/>
      </w:r>
    </w:p>
  </w:footnote>
  <w:footnote w:type="continuationSeparator" w:id="0">
    <w:p w14:paraId="6455C99A" w14:textId="77777777" w:rsidR="00550AC9" w:rsidRDefault="00550AC9" w:rsidP="00664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21"/>
    <w:rsid w:val="00550AC9"/>
    <w:rsid w:val="00557C21"/>
    <w:rsid w:val="00664057"/>
    <w:rsid w:val="00CC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ABEEE"/>
  <w15:chartTrackingRefBased/>
  <w15:docId w15:val="{F3D16BCB-BF9D-4FE2-ADD0-4B0797EB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0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0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0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0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1:00Z</dcterms:created>
  <dcterms:modified xsi:type="dcterms:W3CDTF">2023-09-27T04:01:00Z</dcterms:modified>
</cp:coreProperties>
</file>